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WCaption"/>
        <w:keepNext w:val="true"/>
        <w:spacing w:lineRule="auto" w:line="360" w:before="120" w:after="120"/>
        <w:ind w:left="0" w:hanging="0"/>
        <w:rPr/>
      </w:pPr>
      <w:r>
        <w:rPr/>
        <w:t>APPENDIX 2 Cost effectiveness of 245 health interventions (reporting LY/QALY/DALY) in Australia</w:t>
      </w:r>
    </w:p>
    <w:tbl>
      <w:tblPr>
        <w:tblW w:w="963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25"/>
        <w:gridCol w:w="1319"/>
        <w:gridCol w:w="762"/>
        <w:gridCol w:w="627"/>
      </w:tblGrid>
      <w:tr>
        <w:trPr>
          <w:trHeight w:val="225" w:hRule="atLeast"/>
        </w:trPr>
        <w:tc>
          <w:tcPr>
            <w:tcW w:w="69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dashSmallGap" w:sz="8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bCs/>
                <w:szCs w:val="22"/>
                <w:lang w:eastAsia="en-AU"/>
              </w:rPr>
            </w:pPr>
            <w:r>
              <w:rPr>
                <w:b/>
                <w:bCs/>
                <w:szCs w:val="22"/>
                <w:lang w:eastAsia="en-AU"/>
              </w:rPr>
              <w:t>Intervention/patients/comparator</w:t>
            </w:r>
          </w:p>
        </w:tc>
        <w:tc>
          <w:tcPr>
            <w:tcW w:w="1319" w:type="dxa"/>
            <w:tcBorders>
              <w:top w:val="single" w:sz="12" w:space="0" w:color="000000"/>
              <w:left w:val="dashSmallGap" w:sz="8" w:space="0" w:color="000000"/>
              <w:bottom w:val="single" w:sz="12" w:space="0" w:color="000000"/>
              <w:right w:val="dashSmallGap" w:sz="8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Cost per LY/QALY*</w:t>
            </w:r>
          </w:p>
        </w:tc>
        <w:tc>
          <w:tcPr>
            <w:tcW w:w="762" w:type="dxa"/>
            <w:tcBorders>
              <w:top w:val="single" w:sz="12" w:space="0" w:color="000000"/>
              <w:left w:val="dashSmallGap" w:sz="8" w:space="0" w:color="000000"/>
              <w:bottom w:val="single" w:sz="12" w:space="0" w:color="000000"/>
              <w:right w:val="dashSmallGap" w:sz="8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Year</w:t>
            </w:r>
          </w:p>
        </w:tc>
        <w:tc>
          <w:tcPr>
            <w:tcW w:w="627" w:type="dxa"/>
            <w:tcBorders>
              <w:top w:val="single" w:sz="12" w:space="0" w:color="000000"/>
              <w:left w:val="dashSmallGap" w:sz="8" w:space="0" w:color="000000"/>
              <w:bottom w:val="single" w:sz="12" w:space="0" w:color="000000"/>
              <w:right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Ref.</w:t>
            </w:r>
          </w:p>
        </w:tc>
      </w:tr>
      <w:tr>
        <w:trPr>
          <w:trHeight w:val="225" w:hRule="atLeast"/>
        </w:trPr>
        <w:tc>
          <w:tcPr>
            <w:tcW w:w="9633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240" w:before="40" w:after="40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  <w:lang w:eastAsia="en-AU"/>
              </w:rPr>
              <w:t>Heart disorders/ stroke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Enalapril maleate angiotensin-converting enzyme (ACE) inhibitor for congestive heart failure vs placebo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minant**            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6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Mediterranean diet- advised by cardiologist and dietician following myocardial infarction vs Western diet of AHA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nt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Thrombolytic therapy given intravenously (for 1 hour) within 3 hours of stroke vs current practice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nt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Mass media educational nutrition intervention with support materials and services for CHD prevention vs no intervention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,235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Hospital/rehabilitation nutrition intervention for those with CHD vs no intervention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,253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Ventillation-perfusion scintigraphy (VPS), leg ultrasound and pulmonary angioplasty for diagnosis of  PE vs helical CT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,542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ommunity nutrition intervention for CHD high risk groups (low SES, aboriginal, other ethnic groups) ns no intervention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,639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GP nutrition intervention for high CHD risk individuals (cholesterol, BP, sedentary, obese) vs no intervention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2,384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Aspirin therapy given within 48 hours of stroke daily for 2-4 weeks vs current practice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2,924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Single bolus treatment with abciximab (Reo Pro) following PTCA multi-vessel disease vs placebo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5,735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Single bolus treatment with abciximab (Reo Pro) following PTCA all patients vs placebo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7,545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Single bolus treatment with abciximab (Reo Pro) following PTCA single vessel disease vs placebo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1,947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Pravastatin statin lipid lowering pharmaceutical for those with ischaemic heart disease and average cholesterol vs placebo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3,510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Pulmonary thromboendarterectomy for chronic thromboembolic pulmonary hypertension vs current medical management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6,830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Ramipril ACE inhibitor pharmaceutical vs placebo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21,405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Primary prevention with 40mg/day pravastatin for &gt;5% 15 year risk of CHD mortality vs no pravastatin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37,509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Helical CT scan, venous leg ultrasound and pulmonary angioplasty for diagnosis of suspected acute PE vs VPS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39,050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Primary prevention with 40mg/day pravastatin for &gt;2.5% 15 year risk of CHD mortality vs no pravastatin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43,761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Primary prevention with 40mg/day pravastatin according to PBS criteria for risk of CHD vs no pravastatin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23,155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Near patient cholesterol testing in general practice, private clinic or hospital clinic vs laboratory testing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66,208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Video program plus written patient self-help materials in GP for adults with CVD risk factor/s vs routine care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7,962,695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Video based lifestyle change program in GP for adults with CVD risk factor/s vs routine care</w:t>
            </w:r>
          </w:p>
        </w:tc>
        <w:tc>
          <w:tcPr>
            <w:tcW w:w="1319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ted**</w:t>
            </w:r>
          </w:p>
        </w:tc>
        <w:tc>
          <w:tcPr>
            <w:tcW w:w="762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627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</w:t>
            </w:r>
          </w:p>
        </w:tc>
      </w:tr>
      <w:tr>
        <w:trPr>
          <w:trHeight w:val="225" w:hRule="atLeast"/>
        </w:trPr>
        <w:tc>
          <w:tcPr>
            <w:tcW w:w="9633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240" w:before="40" w:after="40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  <w:lang w:eastAsia="en-AU"/>
              </w:rPr>
              <w:t>Diabetes / Impaired glucose tolerance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Group behavioural modification predominantly in the workplace for a group 10% IGT, 90%NGT vs usual care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nt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Intensive lifestyle changes counselling and goal setting by GP and nurse for those with IGT vs standard lifestyle advice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nt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Metformin- written information and script by GP for those with IGT vs standard lifestyle advice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nt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Intensive lifestyle changes for those with IGT vs metformin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nt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General practitioner advice for high risk adults with BMI&gt;27 and CVD risks vs usual care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,432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Intensive diet and behavioural modification for women with previous GDM or IGT multidisciplinary team vs usual care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,718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Intensive diet and behavioural modification by a multidisciplinary team for a group 25%IGT 75%NGT vs usual care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3,436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General practitioner advice for a group 10% IGT, 90%NGT vs usual care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3,436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Intensive diet and behavioural modification by a multidisciplinary team for a group 10% IGT, 90%NGT vs usual care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3,722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Reduced fat diet for IGT education, goal setting, group sessions and food diaries in community setting vs general diet advice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1,311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GP NIDDM weight loss program- piggy backed on CVD intervention vs routine care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5,033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Gastric bypass surgery plus prior counselling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7,610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GP NIDDM weight loss program (using behavioural modification approach) independent vs routine care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75,449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</w:t>
            </w:r>
          </w:p>
        </w:tc>
      </w:tr>
      <w:tr>
        <w:trPr>
          <w:trHeight w:val="225" w:hRule="atLeast"/>
        </w:trPr>
        <w:tc>
          <w:tcPr>
            <w:tcW w:w="9633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240" w:before="40" w:after="40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  <w:lang w:eastAsia="en-AU"/>
              </w:rPr>
              <w:t>Cancer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PCR diagnosis of patients gene rearrangement in acute myeloid leukaemia vs cytogenetic testing, FISH and prognosis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nt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PCR in the diagnosis of patients with gene rearrangement in acute promyelocytic leukaemia vs cytogenetic testing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409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Palliative radiotherapy for bone metastases vs no radiation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,632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PCR in the monitoring of patients with gene rearrangement in acute promyelocytic leukaemia vs cytogenetic testing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7,981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Radiation therapy vs no radiation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1,407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5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Exemestane- oral aromatase inhibitor for advanced breast cancer vs megestrol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3,965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5-fluorouracil and levamisole (chemotherapy) plus surgical resection for Dukes C colon cancer vs surgical resection alone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32,239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3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 xml:space="preserve">rhTSH by IM injection prior to diagnostic scan for diagnosing recurrence or residual thyroid cancer vs standard THT 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66,097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Transurethral needle ablation (TUNA) benign prostatic hyperplasia vs transurethral resection of the prostate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ted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</w:t>
            </w:r>
          </w:p>
        </w:tc>
      </w:tr>
      <w:tr>
        <w:trPr>
          <w:trHeight w:val="225" w:hRule="atLeast"/>
        </w:trPr>
        <w:tc>
          <w:tcPr>
            <w:tcW w:w="9633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240" w:before="40" w:after="40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  <w:lang w:eastAsia="en-AU"/>
              </w:rPr>
              <w:t>General Population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Media campaign with community support vs no program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nt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Multi-media 2 fruit 5 veg campaign vs no campaign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52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Australian mass-media tobacco campaign vs no campaign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,280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National skin cancer primary prevention campaign vs no campaign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,850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Massachusetts Tobacco Control Program- mass media campaign, local education etc vs no campaign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2,328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FFFF- fighting fit fighting fat UK mass media campaign plus support material vs no campaign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6,351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Nurse counselling in GP- 2 consults, tailored advice and goals vs education about fruit and vegetables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1,881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Oxcheck- primary health care nurse checks UK vs no health checks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4,197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Screening for melanoma by primary health physicians (every 5 years) for those over 50 years vs existing care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20,850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6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Screening for melanoma by primary health physician every 2 years for those over 50 years vs screening every 5 years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65,413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6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Exercise advice for the healthy elderly- individualised advice from physiologist re exercise plan vs  nutrition pamphlet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645,318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</w:t>
            </w:r>
          </w:p>
        </w:tc>
      </w:tr>
      <w:tr>
        <w:trPr>
          <w:trHeight w:val="225" w:hRule="atLeast"/>
        </w:trPr>
        <w:tc>
          <w:tcPr>
            <w:tcW w:w="9633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240" w:before="40" w:after="40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  <w:lang w:eastAsia="en-AU"/>
              </w:rPr>
              <w:t>Mental Health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Optimal treatment from clinical guidelines (inc.medication and psychosocial) for schizophrenia vs current treatment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nt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Evidence based optimal care for anxiety disorders vs no treatment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nt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Dexamphetamine pharmaceutical for ADHD vs current practice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5,278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BT (1 GP visit + 12 one hour consults) public psychologist for panic disorder vs current practice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8,754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BT (1 GP visit + 12 one hour consults) public psychologist for generalised anxiety disorder vs current practice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8,883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Behavioural intervention in families (psychologist in clinic) for schizophrenia vs no family intervention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0,299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BT 14 weeks- public psychologist for major depression children and adolescents vs current practice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1,586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 xml:space="preserve">Methylphenidate pharmaceutical for ADHD vs current practice 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9,310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Imipramine (tricyclinc antidepressant TCA)- oral daily dose for panic disorder vs current practice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21,885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BT (1 GP visit + 12 one hour consults) private psychologist for generalised anxiety disorder vs current practice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25,747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Multiple family groups (delivered by senior psychologist in clinic) for schizophrenia vs no family intervention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28,321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BT (1 GP visit + 12 one hour consults) private psychiatrist for generalised anxiety disorder vs current practice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29,609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BT (1 GP visit + 12 one hour consults) public psychiatrist for generalised anxiety disorder vs current practice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29,609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Venlafaxine (serotonin and noradrenalin reuptake inhibitors SNRI) for generalised anxiety disorder vs current practice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29,609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SSRIs as 1st line treatment for major depression children and adolescents vs current practice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29,609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SSRIs as 2nd line treatment for major depression children and adolescents vs no further treatment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29,609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lozapine oral pharmaceutical for treatment resistant schizophrenia with clear deterioration vs typical neuroleptics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29,609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BT (1 GP visit + 12 one hour consults) private psychologist for panic disorder vs current practice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33,471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BT (1 GP visit + 12 one hour consults) private psychiatrist for panic disorder vs current practice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34,758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BT 14 weeks private psychologist for major depression children and adolescents vs current practice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36,045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BT (1 GP visit + 12 one hour consults) public psychiatrist for panic disorder vs current practice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38,620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Behavioural family management (psychologist in family home) for schizophrenia vs no family intervention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38,620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BT 14 weeks public psychiatrist for major depression children and adolescents vs current practice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41,195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ognitive behavioural therapy 14 weeks private psychiatrist for major depression children and adolescents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43,769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Paroxetine (serotonin reuptake inhibitors SNRI) for panic disorder vs current practice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48,919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lozapine oral pharmaceutical for treatment resistant schizophrenia with little deterioration vs typical neuroleptics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54,068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Risperidone oral pharmaceutical for schizophrenia vs typical neuroleptics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61,792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Risperidone oral pharmaceutical for schizophrenia vs typical low-dose neuroleptics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02,987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Olanzapine oral pharmaceutical for schizophrenia vs typical neuroleptics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18,435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Optimal treatment from clinical guidelines (inc. medication and psychosocial for schizophrenia) vs no treatment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37,499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Olanzapine oral pharmaceutical for schizophrenia vs risperidone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205,974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urrent treatment for schizophrenia vs no treatment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250,827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</w:t>
            </w:r>
          </w:p>
        </w:tc>
      </w:tr>
      <w:tr>
        <w:trPr>
          <w:trHeight w:val="225" w:hRule="atLeast"/>
        </w:trPr>
        <w:tc>
          <w:tcPr>
            <w:tcW w:w="9633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240" w:before="40" w:after="40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  <w:lang w:eastAsia="en-AU"/>
              </w:rPr>
              <w:t>Vaccination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Haemophilus influenzae type b vaccination- 18 months single dose to non-Aboriginals vs no vaccination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,998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A/ Meningococcal vaccination for students years 10-12 and 1st yr uni high incidence regional popn vs no vaccination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2,279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PRP-OMP vaccination at 2, 4 and 12 months for haemophilus influenzae type b disease vs vaccination only at 18 months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3,189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Haemophilus influenzae type b vaccination- before 6 months three doses to non-Aboriginals vs no vaccination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1,245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Haemophilus influenzae type b vaccination- 24-36 months catch up program to non-Aboriginals vs no vaccination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4,004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Zanamivir prescribed in general practice to treat those at high risk of influenza vs current treatment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4,470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Haemophilus influenzae type b vaccination- 12 months two doses to non-Aboriginals vs no vaccination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4,825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Universal vaccination Hep B using combination vaccine at 2, 4, and 12 months vs selected vaccination of high risk infants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5,270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Haemophilus influenzae type b vaccination- 37-48 months catch up program to non-Aboriginals vs no vaccination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43,911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Both A and B vs no vaccination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56,408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B/ Meningococcal vaccination of all year 12 students in a large popn (such as a state) vs no vaccination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74,783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Both A and B vs A alone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97,378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Pneumococcal conjugate vaccination- 4 doses at age 2,4,6 and 12-15 months of age vs no vaccination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49,581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Strategy IV- varicella (chicken pox) vaccine catch up program adolescent and infant programs combined vs Strategy II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51,411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Strategy II- varicella (chicken pox) vaccine at 12 months with MMR  vs no vaccination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61,389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Haemophilus influenzae type b vaccination- 49-60 months catch up program to non-Aboriginals vs no vaccination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90,020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B vs A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214,400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Universal TB screening all students Year 8 vs no screening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216,158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Strategy III- -varicella (chicken pox) vaccine at 12 years with Hep B vs no vaccination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218,528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Universal TB screening all students Year 1 vs no screening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222,334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School based TB Mantoux screening targeted those born overseas year 1 vs universal screening year 1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321,149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School based TB Mantoux screening targeting those born overseas year 8 vs universal screening year 8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,284,595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</w:t>
            </w:r>
          </w:p>
        </w:tc>
      </w:tr>
      <w:tr>
        <w:trPr>
          <w:trHeight w:val="225" w:hRule="atLeast"/>
        </w:trPr>
        <w:tc>
          <w:tcPr>
            <w:tcW w:w="9633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240" w:before="40" w:after="40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  <w:lang w:eastAsia="en-AU"/>
              </w:rPr>
              <w:t>Hepatitis/renal disorders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65% Lamivudine (oral antiviral) and 12%IFN-alpha for chronic hepatitis B vs 20% IFN-alpha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nt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65% Lamivudine (oral antiviral) and 12%IFN-alpha for chronic hepatitis B vs no treatment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nt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Valaciclovir prophylaxis (donor CMV positive /recipient negative) following renal transplant vs no prophylaxis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nt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20% IFN-alpha (parenteral administration 3 times/week) for chronic hepatitis B vs no treatment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3,112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Interferon alfa for 6 months- injection self administered for hepatitis C vs no treatment, conventional management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1,725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</w:t>
            </w:r>
          </w:p>
        </w:tc>
      </w:tr>
      <w:tr>
        <w:trPr>
          <w:trHeight w:val="270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Interferon alfa for 12 months- injection self administered for hepatitis C vs IFN-alpha for 6 months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8,369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Valaciclovir prophylaxis (recipient CMV positive) to prevent CMV infection following renal transplant vs no prophylaxis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22,048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</w:t>
            </w:r>
          </w:p>
        </w:tc>
      </w:tr>
      <w:tr>
        <w:trPr>
          <w:trHeight w:val="225" w:hRule="atLeast"/>
        </w:trPr>
        <w:tc>
          <w:tcPr>
            <w:tcW w:w="9633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240" w:before="40" w:after="40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  <w:lang w:eastAsia="en-AU"/>
              </w:rPr>
              <w:t>Colorectal cancer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FOBT using Hemoccult test for population colorectal cancer screening biennial aged 55 to 74 years vs biennial age 55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3,814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Targeted general practice screening for colorectal cancer using FOBT biennial 55-74 years vs targeted GP screening 55-69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7,209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Targeted general practice screening for colorectal cancer using FOBT biennial 55-75+ years vs targeted GP screening 55-69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8,705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Targeted general practice screening for colorectal cancer using FOBT biennial 55-69 years vs status quo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6,322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Annual faecal occult blood test (FOBT) for colorectal cancer ages 50-84 self administered vs current ad hoc screening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8,360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5 yearly colonoscopy for colorectal cancer for high risk, annual FOBT for rest vs current ad hoc screening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8,724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5 yearly colonoscopy for colorectal cancer by physician for medium risk, annual FOBT for rest vs current ad hoc screening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20,430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Flexible sigmoidoscopy every 10 years for colorectal cancer prevention vs no screening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20,891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olonoscopy every 10 years for colorectal cancer prevention vs no screening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23,980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FOBT using Hemoccult test for population colorectal cancer  screening- biennial aged 55 to 74 years vs biennial age 55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25,894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Targeted general practice colorectal cancer screening using FOBT biennial 50-69 years vs targeted GP screening 55-69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32,644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Annual colorectal cancer screening faecal occult blood test (FOBT) vs no screening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37,402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6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Biennial faecal occult blood test for colorectal cancer vs no screening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51,209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Annual foetal occult blood test (FOBT) for colorectal cancer vs no screening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58,318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Targetted general practice colorectal cancer screening using FOBT biennial 45-69 years vs targeted GP screening 55-69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68,009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</w:t>
            </w:r>
          </w:p>
        </w:tc>
      </w:tr>
      <w:tr>
        <w:trPr>
          <w:trHeight w:val="225" w:hRule="atLeast"/>
        </w:trPr>
        <w:tc>
          <w:tcPr>
            <w:tcW w:w="9633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240" w:before="40" w:after="40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  <w:lang w:eastAsia="en-AU"/>
              </w:rPr>
              <w:t>Drug and alcohol problems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Buprenorphine- oral narcotic given alternate days or every 3 days for heroin addiction vs methadone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nt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Simple intervention (Saunders)- including family effects for problem drinking vs no intervention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47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Brief intervention (Saunders)- including family effects for problem drinking vs no intervention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68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Simple intervention- 5 minutes for problem drinking vs no intervention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92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Brief intervention- 20 minutes for problem drinking vs no intervention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33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Extended intervention (Saunders)- including family effects for problem drinking vs no intervention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60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Brief intervention (Wilk)- including family effects for problem drinking vs no intervention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283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Extended intervention- 120-150 mins over 4 sessions for problem drinking vs no intervention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317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Brief intervention- motivational, self-help, 1-4 sessions, &lt;1 hour each for problem drinking vs no intervention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755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National drink-less alcohol brief intervention (5 mins GP advice) control-no support for GP vs no program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877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Psychotherapy moderation-orientated cue exposure including family effects for alcohol vs behavioural self control training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,148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Psychotherapy motivational enhancement therapy including family effects for  alcohol dependence vs no further counselling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,530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National drink-less alcohol brief intervention (5 mins GP advice) initial training vs no program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,664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Psychotherapy moderation-orientated cue exposure for alcohol dependence vs behavioural self control training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2,414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National drink-less alcohol brief intervention (5 mins GP advice) maximal support for GP vs no program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2,548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Psychotherapy motivational enhancement therapy (4 sessions/ 6 weeks) for alcohol dependence vs no further counselling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3,789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Naltrexone- including family effects for detoxified severe physical dependence vs placebo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5,843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Physician advice for smoking cessation minimal single consult 20 mins vs no intervention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7,816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Physician advice for smoking cessation intensive &gt;20 mins or materials additional to a leaflet vs no intervention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9,748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Physician advice for smoking cessation- intensive in a high risk population vs minimal physician advice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0,281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Bupropion plus counselling for smoking cessation vs placebo plus counselling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3,778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Bupropion plus counselling for smoking cessation vs no intervention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4,367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Naltrexone plus counselling for detoxified severe physical dependence vs placebo plus counselling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4,595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Needle and syringe program for injecting drug users vs no program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8,039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Physician advice for smoking cessation- intensive in an unselected population vs minimal physician advice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8,204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Phone counselling on smokers helpline plus NRT vs no intervention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22,437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Phone counselling on smokers helpline plus NRT vs NRT alone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32,891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Phone counselling on smokers helpline plus NRT multiple sessions vs single sessions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35,429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Psychotherapy- non-directive reflective listening 4 sessions over 6 weeks for alcohol dependence vs no further counselling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ted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Psychotherapy- non-directive reflective listening- including family effects for alcohol dependence vs no further counselling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ted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</w:t>
            </w:r>
          </w:p>
        </w:tc>
      </w:tr>
      <w:tr>
        <w:trPr>
          <w:trHeight w:val="225" w:hRule="atLeast"/>
        </w:trPr>
        <w:tc>
          <w:tcPr>
            <w:tcW w:w="9633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240" w:before="40" w:after="40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  <w:lang w:eastAsia="en-AU"/>
              </w:rPr>
              <w:t>Women’s health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Oestrogen therapy from 65 years (for remainder of life) vs no intervention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5,659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Extending mammography screening to age 73 years vs no intervention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6,196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Extending mammography screening to age 75 years vs no intervention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8,084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Extending mammography screening to age 77 years vs no intervention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20,165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Mammography screening- for those over 45 years vs no screening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20,449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2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Oestrogen (hormone replacement therapy HRT) for women with symptoms after hysterectomy vs no intervention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21,898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2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Extending mammography screening to age 79 years vs no intervention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23,088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Oestrogen therapy from age 50 for life vs no intervention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24,133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Oestrogen (hormone replacement therapy HRT) for women with symptoms and an intact uteri vs no intervention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31,604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2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Mammographic screening 50-69, 2 yearly (I) vs II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45,136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3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Tamoxifen- pharmaceutical for breast cancer prevention vs placebo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47,272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Oestrogen and progesterone therapy for women with symptoms and an intact uteri vs no intervention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53,738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2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Oestrogen therapy from 50 to 65 (15 years) vs no intervention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54,898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Mammographic second yearly screening commencing age 40 vs secondly yearly screening commencing age 50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67,329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Mammogrpahic screening 40-49 2 yearly, 50-69 2 yearly (V) vs II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73,450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3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Mammographic screening 40-49 2 yearly, 50-69 3 yearly (IV) vs II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00,166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3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Mammographic screening 40-49 annually, 50-69 2 yearly (III) vs II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10,806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3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Oestrogen (hormone replacement therapy HRT) for women with no symptoms after hysterectomy vs no intervention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36,239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2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Dietary calcium and exercise for menopausal women vs no intervention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74,825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Oestrogen and progesterone therapy for women with no symptoms and an intact uteri vs no intervention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96,488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2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Oestrogen (hormone replacement therapy HRT) for women with no symptoms and an intact uteri vs no intervention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ted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2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</w:t>
            </w:r>
          </w:p>
        </w:tc>
      </w:tr>
      <w:tr>
        <w:trPr>
          <w:trHeight w:val="225" w:hRule="atLeast"/>
        </w:trPr>
        <w:tc>
          <w:tcPr>
            <w:tcW w:w="9633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240" w:before="40" w:after="40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  <w:lang w:eastAsia="en-AU"/>
              </w:rPr>
              <w:t>Arthritis</w:t>
            </w:r>
          </w:p>
        </w:tc>
      </w:tr>
      <w:tr>
        <w:trPr>
          <w:trHeight w:val="526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Physiotherapy outpatients service (average of 8 consults) for rheumatoid arthritis vs no physiotherapy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870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2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Physiotherapy outpatients service (average of 8 consults) for osteoarthritis vs no physiotherapy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,780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2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Glucosamine sulfate for osteoarthritis vs placebo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3,862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linic based exercise in primary care for osteoarthritis vs usual care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6,437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Topical capsaicin for osteoarthritis vs placebo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6,437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Specially fitted knee brace for osteoarthritis vs usual care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7,724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Total hip replacement for osteoarthritis vs usual care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9,011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linic based exercise in outpatients for osteoarthritis vs usual care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0,299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Primary care weight loss program for overweight or obese with osteoarthritis vs usual care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4,161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Total knee replacement for osteoarthritis vs usual care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4,161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Primary care weight loss program for overweight or obese with previous knee injury and osteoarthritis vs usual care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5,448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Home based exercise intensive for osteoarthritis vs usual care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9,310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Non-specific NSAIDs for osteoarthritis vs placebo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9,310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omprehensive mass media program for weight loss for osteoarthritis vs usual care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25,747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Surgery for obese people for osteoarthritis vs usual care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25,747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OX-2 specific NSAIDs for osteoarthritis vs placebo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42,482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Lay-led group education for osteoarthritis vs usual care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ted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Primary care educator plus phone support for osteoarthritis vs usual care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ted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Home based exercise basic for osteoarthritis vs usual care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ted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Knee arthroscopy with lavage for osteoarthritis vs usual care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ted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OX-2 specific NSAIDs for osteoarthritis vs non-specific NSAIDs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ted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Avocado/soy unsaponifiables for osteoarthritis vs placebo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ted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</w:t>
            </w:r>
          </w:p>
        </w:tc>
      </w:tr>
      <w:tr>
        <w:trPr>
          <w:trHeight w:val="225" w:hRule="atLeast"/>
        </w:trPr>
        <w:tc>
          <w:tcPr>
            <w:tcW w:w="9633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240" w:before="40" w:after="40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  <w:lang w:eastAsia="en-AU"/>
              </w:rPr>
              <w:t>Musculoskeletal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Physiotherapy outpatients service (average of 8 consults) post back surgery vs no physiotherapy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,253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2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Physiotherapy outpatients service (average of 8 consults) for tendon injuries/dislocations vs no physiotherapy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,358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2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Physiotherapy outpatients service (average of 8 consults) for neck pain vs no physiotherapy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,671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2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Physiotherapy outpatients service (average of 8 consults) for overuse injuries vs no physiotherapy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2,045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2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Physiotherapy outpatients service (average of 8 consults) for lower back pain vs no physiotherapy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2,120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2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Physiotherapy outpatients service (average of 8 consults) post fracture vs no physiotherapy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6,048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2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Physiotherapy outpatients service (average of 8 consults) for sprains and strains vs no physiotherapy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6,470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2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Low intensity ultrasound (LIUS) self administered at home for fresh tibia fracture vs placebo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33,284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Low intensity ultrasound (LIUS) self administered at home for fresh radius fracture vs placebo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627,277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Low intensity ultrasound (LIUS) self administered at home for scaphoid fracture vs placebo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801,521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</w:t>
            </w:r>
          </w:p>
        </w:tc>
      </w:tr>
      <w:tr>
        <w:trPr>
          <w:trHeight w:val="225" w:hRule="atLeast"/>
        </w:trPr>
        <w:tc>
          <w:tcPr>
            <w:tcW w:w="9633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240" w:before="40" w:after="40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  <w:lang w:eastAsia="en-AU"/>
              </w:rPr>
              <w:t>Obesity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Intensive diet and behavioural modification- multidisciplinary team for seriously obese and IGT vs usual care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nt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Group behavioural modification- predominantly workplace for overweight and obese men vs usual care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nt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Lifestyle change to prevent type 2 diabetes- physician and nutritionist for those overweight and IGT vs general diet advice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2,115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The Victorian Active Script Programme- GPs prescribe exercise for sedentary adults vs no program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4,961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Gastric bypass surgery plus prior counselling for seriously obese vs usual care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6,586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Exercise sessions for sedentary elderly- range of exercise activities available in community vs no organised sessions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7,616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Gutbusters- 6 week workplace course- education and weight loss for overweight males vs no program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22,283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Physical activity counselling in GP for inactive adults vs usual care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32,668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Massecheutts 10 school intervention- 16 lessons on TV, activity and diet vs no program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56,383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Orlistat pharmaceutical plus diet for obesity vs placebo plus diet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94,197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</w:t>
            </w:r>
          </w:p>
        </w:tc>
      </w:tr>
      <w:tr>
        <w:trPr>
          <w:trHeight w:val="225" w:hRule="atLeast"/>
        </w:trPr>
        <w:tc>
          <w:tcPr>
            <w:tcW w:w="9633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240" w:before="40" w:after="40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  <w:lang w:eastAsia="en-AU"/>
              </w:rPr>
              <w:t>Antenatal / post natal care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Exogenous surfactant- given with assisted ventilation for extremely low birthweight infants (500-999g) vs no surfactant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nt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Positive pressure assisted ventilation for extremely immature infants (24-28 weeks gestation) vs no assisted ventilation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225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9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Intensive/special care nursery within an existing hospital for high risk/ low birthweight infants vs no intensive nursery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2,185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9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Rh D immunoglobulin- post partum only (mother Rh- with no Anti D in blood) vs no Anti-D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4,998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 xml:space="preserve">Universal antenatal screening for HIV vs 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23,457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Rh D immunoglobulin (Anti-D)-antenatal with indications (AWI) + post partum (PP) vs PP only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28,134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Rh D immunoglobulin (Anti-D)-antenatal prophylaxis (AP) + post partum vs AP and AWI and PP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40,471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Rh D immunoglobulin (Anti-D)-antenatal prophylaxis (at 28 and 34 weeks) + post partum vs AWI and PP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44,865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Rh D immunoglobulin (Anti-D)-antenatal prophylaxis + antenatal with indications + post partum vs AP and PP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60,315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</w:t>
            </w:r>
          </w:p>
        </w:tc>
      </w:tr>
      <w:tr>
        <w:trPr>
          <w:trHeight w:val="225" w:hRule="atLeast"/>
        </w:trPr>
        <w:tc>
          <w:tcPr>
            <w:tcW w:w="9633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240" w:before="40" w:after="40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  <w:lang w:eastAsia="en-AU"/>
              </w:rPr>
              <w:t>Miscellaneous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Laparoscopic cholecystectomy minimal access surgery to remove gallbladder vs open cholecystectomy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nt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Extracorporeal shock wave lithotripsy (ESWL) non-invasive day procedure for gallstones vs open cholecystectomy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nt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oprostol prophylaxis for NSAID induced gastrointestinal damage in patients with peptic ulcer history vs no misoprostol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7,988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ochlear implant 3 day hospital stay for surgery to implant for children vs no implant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1,345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ochlear implant 3 day hospital stay for surgery to implant for profoundly deafened adults vs no implant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27,960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ochlear implant 3 day hospital stay for surgery to implant for partially deafened adults vs no implant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44,250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oprostol prophylaxis for NSAID induced gastrointestinal damage in patients over 65 years vs no misoprostol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51,583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oprostol prophylaxis for NSAID induced gastrointestinal damage all patients vs no misoprostol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53,558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Recombinant factor VIIa (NovoSeven) home treatment IV push injection for haemophiliac children vs previous usual care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70,094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Low osmolar contrast media for radiocontrast studies for patients at high risk of  adverse reactions only vs high osmolar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11,705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1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Low osmolar contrast media for radiocontrast studies for low risk patients vs high osmolar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348,553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1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</w:t>
            </w:r>
          </w:p>
        </w:tc>
      </w:tr>
      <w:tr>
        <w:trPr>
          <w:trHeight w:val="225" w:hRule="atLeast"/>
        </w:trPr>
        <w:tc>
          <w:tcPr>
            <w:tcW w:w="6925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Laparoscopic cholecystectomy minimal access surgery to remove gallbladder vs ESWL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3,615,412</w:t>
            </w:r>
          </w:p>
        </w:tc>
        <w:tc>
          <w:tcPr>
            <w:tcW w:w="762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</w:t>
            </w:r>
          </w:p>
        </w:tc>
      </w:tr>
    </w:tbl>
    <w:p>
      <w:pPr>
        <w:pStyle w:val="Normal"/>
        <w:spacing w:lineRule="auto" w:line="240" w:before="40" w:after="40"/>
        <w:rPr>
          <w:sz w:val="18"/>
          <w:szCs w:val="18"/>
          <w:lang w:eastAsia="en-AU"/>
        </w:rPr>
      </w:pPr>
      <w:r>
        <w:rPr>
          <w:sz w:val="18"/>
          <w:szCs w:val="18"/>
          <w:lang w:eastAsia="en-AU"/>
        </w:rPr>
        <w:t>*Standardised to 2005 A$</w:t>
      </w:r>
    </w:p>
    <w:p>
      <w:pPr>
        <w:pStyle w:val="Normal"/>
        <w:ind w:left="180" w:hanging="180"/>
        <w:rPr/>
      </w:pPr>
      <w:r>
        <w:rPr>
          <w:sz w:val="18"/>
          <w:szCs w:val="18"/>
          <w:lang w:eastAsia="en-AU"/>
        </w:rPr>
        <w:t>** For the purposes of the data analysis dominant interventions were assigned a value of $0 and dominated interventions were assigned a value of $1,000,000</w:t>
      </w:r>
    </w:p>
    <w:p>
      <w:pPr>
        <w:pStyle w:val="Normal"/>
        <w:ind w:left="180" w:hanging="180"/>
        <w:rPr/>
      </w:pPr>
      <w:r>
        <w:rPr>
          <w:rFonts w:cs="Arial" w:ascii="Arial" w:hAnsi="Arial"/>
          <w:sz w:val="18"/>
          <w:szCs w:val="18"/>
          <w:lang w:eastAsia="en-AU"/>
        </w:rPr>
        <w:t>†</w:t>
      </w:r>
      <w:r>
        <w:rPr>
          <w:sz w:val="18"/>
          <w:szCs w:val="18"/>
          <w:lang w:eastAsia="en-AU"/>
        </w:rPr>
        <w:t>This piece of work was in press at the time of the review (April 2005) but has since been published and the reference is provided</w:t>
      </w:r>
    </w:p>
    <w:p>
      <w:pPr>
        <w:pStyle w:val="Normal"/>
        <w:ind w:left="180" w:hanging="180"/>
        <w:rPr>
          <w:sz w:val="18"/>
          <w:szCs w:val="18"/>
          <w:u w:val="single"/>
          <w:lang w:eastAsia="en-AU"/>
        </w:rPr>
      </w:pPr>
      <w:r>
        <w:rPr>
          <w:sz w:val="18"/>
          <w:szCs w:val="18"/>
          <w:u w:val="single"/>
          <w:lang w:eastAsia="en-AU"/>
        </w:rPr>
        <w:t>References</w:t>
      </w:r>
    </w:p>
    <w:tbl>
      <w:tblPr>
        <w:tblW w:w="10032" w:type="dxa"/>
        <w:jc w:val="left"/>
        <w:tblInd w:w="-3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8"/>
        <w:gridCol w:w="2736"/>
        <w:gridCol w:w="798"/>
        <w:gridCol w:w="2436"/>
        <w:gridCol w:w="756"/>
        <w:gridCol w:w="2508"/>
      </w:tblGrid>
      <w:tr>
        <w:trPr/>
        <w:tc>
          <w:tcPr>
            <w:tcW w:w="798" w:type="dxa"/>
            <w:tcBorders/>
          </w:tcPr>
          <w:p>
            <w:pPr>
              <w:pStyle w:val="Normal"/>
              <w:spacing w:lineRule="auto" w:line="240"/>
              <w:ind w:left="3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736" w:type="dxa"/>
            <w:tcBorders/>
          </w:tcPr>
          <w:p>
            <w:pPr>
              <w:pStyle w:val="Normal"/>
              <w:spacing w:lineRule="auto" w:line="240"/>
              <w:ind w:left="9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tler et al. Aust NZ J Med 1996;26:89-95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/>
              <w:ind w:lef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2436" w:type="dxa"/>
            <w:tcBorders/>
          </w:tcPr>
          <w:p>
            <w:pPr>
              <w:pStyle w:val="Normal"/>
              <w:spacing w:lineRule="auto" w:line="240"/>
              <w:ind w:left="6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drews et al. Br J Psychiatry 2003;183:427-35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/>
              <w:ind w:lef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2508" w:type="dxa"/>
            <w:tcBorders/>
          </w:tcPr>
          <w:p>
            <w:pPr>
              <w:pStyle w:val="Normal"/>
              <w:spacing w:lineRule="auto" w:line="240"/>
              <w:ind w:left="17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utzke et al. Soc Sci Med 2001;52:863-70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spacing w:lineRule="auto" w:line="240"/>
              <w:ind w:left="3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736" w:type="dxa"/>
            <w:tcBorders/>
          </w:tcPr>
          <w:p>
            <w:pPr>
              <w:pStyle w:val="Normal"/>
              <w:spacing w:lineRule="auto" w:line="240"/>
              <w:ind w:left="9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 press† (Dalziel et al. Journal of Nutrition 2006;136:1879-85)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/>
              <w:ind w:lef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2436" w:type="dxa"/>
            <w:tcBorders/>
          </w:tcPr>
          <w:p>
            <w:pPr>
              <w:pStyle w:val="Normal"/>
              <w:spacing w:lineRule="auto" w:line="240"/>
              <w:ind w:left="6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sakidis et al. Psych Med 2004;34:19-35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/>
              <w:ind w:lef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2508" w:type="dxa"/>
            <w:tcBorders/>
          </w:tcPr>
          <w:p>
            <w:pPr>
              <w:pStyle w:val="Normal"/>
              <w:spacing w:lineRule="auto" w:line="240"/>
              <w:ind w:left="177" w:hanging="0"/>
              <w:rPr>
                <w:sz w:val="20"/>
              </w:rPr>
            </w:pPr>
            <w:r>
              <w:rPr>
                <w:sz w:val="18"/>
                <w:szCs w:val="18"/>
              </w:rPr>
              <w:t>Segal et al. Centre for Health Economics, 2005 Research Paper 5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spacing w:lineRule="auto" w:line="240"/>
              <w:ind w:left="3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736" w:type="dxa"/>
            <w:tcBorders/>
          </w:tcPr>
          <w:p>
            <w:pPr>
              <w:pStyle w:val="Normal"/>
              <w:spacing w:lineRule="auto" w:line="240"/>
              <w:ind w:left="9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odie et al. Stroke 2004;35:1041-6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/>
              <w:ind w:lef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2436" w:type="dxa"/>
            <w:tcBorders/>
          </w:tcPr>
          <w:p>
            <w:pPr>
              <w:pStyle w:val="Normal"/>
              <w:spacing w:lineRule="auto" w:line="240"/>
              <w:ind w:left="6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nnelly et al. Aust NZ J Psychiatry 2004;38:592-601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/>
              <w:ind w:lef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2508" w:type="dxa"/>
            <w:tcBorders/>
          </w:tcPr>
          <w:p>
            <w:pPr>
              <w:pStyle w:val="Normal"/>
              <w:spacing w:lineRule="auto" w:line="240"/>
              <w:ind w:left="17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artment of Health and Ageing 2002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spacing w:lineRule="auto" w:line="240"/>
              <w:ind w:left="3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736" w:type="dxa"/>
            <w:tcBorders/>
          </w:tcPr>
          <w:p>
            <w:pPr>
              <w:pStyle w:val="Normal"/>
              <w:spacing w:lineRule="auto" w:line="240"/>
              <w:ind w:left="9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n Gool et al. CHERE 1999 Project Report 1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/>
              <w:ind w:lef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2436" w:type="dxa"/>
            <w:tcBorders/>
          </w:tcPr>
          <w:p>
            <w:pPr>
              <w:pStyle w:val="Normal"/>
              <w:spacing w:lineRule="auto" w:line="240"/>
              <w:ind w:left="6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uzenroeder et al. Aust NZ J Psychiatry 2004;38:602-12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/>
              <w:ind w:lef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2508" w:type="dxa"/>
            <w:tcBorders/>
          </w:tcPr>
          <w:p>
            <w:pPr>
              <w:pStyle w:val="Normal"/>
              <w:spacing w:lineRule="auto" w:line="240"/>
              <w:ind w:left="17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elhoed et al. Aust J Public Health 1994;18:153-60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spacing w:lineRule="auto" w:line="240"/>
              <w:ind w:left="3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736" w:type="dxa"/>
            <w:tcBorders/>
          </w:tcPr>
          <w:p>
            <w:pPr>
              <w:pStyle w:val="Normal"/>
              <w:spacing w:lineRule="auto" w:line="240"/>
              <w:ind w:left="9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rcos et al. Aust NZ J Med 2000;30:195-20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/>
              <w:ind w:lef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2436" w:type="dxa"/>
            <w:tcBorders/>
          </w:tcPr>
          <w:p>
            <w:pPr>
              <w:pStyle w:val="Normal"/>
              <w:spacing w:lineRule="auto" w:line="240"/>
              <w:ind w:left="6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halopoulus et al. Aust NZ J Psychiatry 2004;38:511-19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/>
              <w:ind w:lef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2508" w:type="dxa"/>
            <w:tcBorders/>
          </w:tcPr>
          <w:p>
            <w:pPr>
              <w:pStyle w:val="Normal"/>
              <w:spacing w:lineRule="auto" w:line="240"/>
              <w:ind w:left="17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rratt et al. MJA 2002;176:266-272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spacing w:lineRule="auto" w:line="240"/>
              <w:ind w:left="3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736" w:type="dxa"/>
            <w:tcBorders/>
          </w:tcPr>
          <w:p>
            <w:pPr>
              <w:pStyle w:val="Normal"/>
              <w:spacing w:lineRule="auto" w:line="240"/>
              <w:ind w:left="9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stides et al. Heart 1998;79:12-17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/>
              <w:ind w:lef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2436" w:type="dxa"/>
            <w:tcBorders/>
          </w:tcPr>
          <w:p>
            <w:pPr>
              <w:pStyle w:val="Normal"/>
              <w:spacing w:lineRule="auto" w:line="240"/>
              <w:ind w:left="6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by et al. Aust NZ J Psychiatry 2004; 38:579-91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/>
              <w:ind w:lef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2508" w:type="dxa"/>
            <w:tcBorders/>
          </w:tcPr>
          <w:p>
            <w:pPr>
              <w:pStyle w:val="Normal"/>
              <w:spacing w:lineRule="auto" w:line="240"/>
              <w:ind w:left="17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l et al. Soc Sci Med 1992;34:993-1004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spacing w:lineRule="auto" w:line="240"/>
              <w:ind w:left="3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736" w:type="dxa"/>
            <w:tcBorders/>
          </w:tcPr>
          <w:p>
            <w:pPr>
              <w:pStyle w:val="Normal"/>
              <w:spacing w:lineRule="auto" w:line="240"/>
              <w:ind w:left="9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asziou et al. MJA 2002;21:420-6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/>
              <w:ind w:lef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2436" w:type="dxa"/>
            <w:tcBorders/>
          </w:tcPr>
          <w:p>
            <w:pPr>
              <w:pStyle w:val="Normal"/>
              <w:spacing w:lineRule="auto" w:line="240"/>
              <w:ind w:left="6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gnus et al. Aust NZ J Psychiatry 2005;39:44-54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/>
              <w:ind w:lef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2508" w:type="dxa"/>
            <w:tcBorders/>
          </w:tcPr>
          <w:p>
            <w:pPr>
              <w:pStyle w:val="Normal"/>
              <w:spacing w:lineRule="auto" w:line="240"/>
              <w:ind w:left="17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ung et al. MJA 1992;156:312-16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spacing w:lineRule="auto" w:line="240"/>
              <w:ind w:left="3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736" w:type="dxa"/>
            <w:tcBorders/>
          </w:tcPr>
          <w:p>
            <w:pPr>
              <w:pStyle w:val="Normal"/>
              <w:spacing w:lineRule="auto" w:line="240"/>
              <w:ind w:left="9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AC 2001 application 05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/>
              <w:ind w:lef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2436" w:type="dxa"/>
            <w:tcBorders/>
          </w:tcPr>
          <w:p>
            <w:pPr>
              <w:pStyle w:val="Normal"/>
              <w:spacing w:lineRule="auto" w:line="240"/>
              <w:ind w:left="6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Intyre et al. Aust J Public Health 1994;18:394-4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/>
              <w:ind w:lef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2508" w:type="dxa"/>
            <w:tcBorders/>
          </w:tcPr>
          <w:p>
            <w:pPr>
              <w:pStyle w:val="Normal"/>
              <w:spacing w:lineRule="auto" w:line="240"/>
              <w:ind w:left="17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ter et al. Aust J Public Health 1993;17:42-50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spacing w:lineRule="auto" w:line="240"/>
              <w:ind w:left="3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2736" w:type="dxa"/>
            <w:tcBorders/>
          </w:tcPr>
          <w:p>
            <w:pPr>
              <w:pStyle w:val="Normal"/>
              <w:spacing w:lineRule="auto" w:line="240"/>
              <w:ind w:left="9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ith et al. Intern Med J 2003;33:414-19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/>
              <w:ind w:lef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2436" w:type="dxa"/>
            <w:tcBorders/>
          </w:tcPr>
          <w:p>
            <w:pPr>
              <w:pStyle w:val="Normal"/>
              <w:spacing w:lineRule="auto" w:line="240"/>
              <w:ind w:left="6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kull et al. Int J Epidemiol 2001;30:571-8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/>
              <w:ind w:lef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2508" w:type="dxa"/>
            <w:tcBorders/>
          </w:tcPr>
          <w:p>
            <w:pPr>
              <w:pStyle w:val="Normal"/>
              <w:spacing w:lineRule="auto" w:line="240"/>
              <w:ind w:left="17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kermann et al. Aust NZ J Public Health 2003;27:34-40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spacing w:lineRule="auto" w:line="240"/>
              <w:ind w:left="3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2736" w:type="dxa"/>
            <w:tcBorders/>
          </w:tcPr>
          <w:p>
            <w:pPr>
              <w:pStyle w:val="Normal"/>
              <w:spacing w:lineRule="auto" w:line="240"/>
              <w:ind w:left="9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m et al. MJA 2001;175:459-64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/>
              <w:ind w:lef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2436" w:type="dxa"/>
            <w:tcBorders/>
          </w:tcPr>
          <w:p>
            <w:pPr>
              <w:pStyle w:val="Normal"/>
              <w:spacing w:lineRule="auto" w:line="240"/>
              <w:ind w:left="6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rris et al. MJA 1994;160:483-8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/>
              <w:ind w:lef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2508" w:type="dxa"/>
            <w:tcBorders/>
          </w:tcPr>
          <w:p>
            <w:pPr>
              <w:pStyle w:val="Normal"/>
              <w:spacing w:lineRule="auto" w:line="240"/>
              <w:ind w:left="17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wig et al. NHMRC National Breast Cancer Centre, 1997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spacing w:lineRule="auto" w:line="240"/>
              <w:ind w:left="3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736" w:type="dxa"/>
            <w:tcBorders/>
          </w:tcPr>
          <w:p>
            <w:pPr>
              <w:pStyle w:val="Normal"/>
              <w:spacing w:lineRule="auto" w:line="240"/>
              <w:ind w:left="9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AC 2001 application 1026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/>
              <w:ind w:lef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2436" w:type="dxa"/>
            <w:tcBorders/>
          </w:tcPr>
          <w:p>
            <w:pPr>
              <w:pStyle w:val="Normal"/>
              <w:spacing w:lineRule="auto" w:line="240"/>
              <w:ind w:left="6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uskopf et al. Pharmacoeconomics 2000;17:611-2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/>
              <w:ind w:lef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2508" w:type="dxa"/>
            <w:tcBorders/>
          </w:tcPr>
          <w:p>
            <w:pPr>
              <w:pStyle w:val="Normal"/>
              <w:spacing w:lineRule="auto" w:line="240"/>
              <w:ind w:left="17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as et al. CHERE 1992, Discussion paper 6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spacing w:lineRule="auto" w:line="240"/>
              <w:ind w:left="3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736" w:type="dxa"/>
            <w:tcBorders/>
          </w:tcPr>
          <w:p>
            <w:pPr>
              <w:pStyle w:val="Normal"/>
              <w:spacing w:lineRule="auto" w:line="240"/>
              <w:ind w:left="9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lkeld et al. Health Policy 1997;41:105-19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/>
              <w:ind w:lef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2436" w:type="dxa"/>
            <w:tcBorders/>
          </w:tcPr>
          <w:p>
            <w:pPr>
              <w:pStyle w:val="Normal"/>
              <w:spacing w:lineRule="auto" w:line="240"/>
              <w:ind w:left="6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rris et al. Aust NZ J Public Health 2001;25:222-9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/>
              <w:ind w:lef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2508" w:type="dxa"/>
            <w:tcBorders/>
          </w:tcPr>
          <w:p>
            <w:pPr>
              <w:pStyle w:val="Normal"/>
              <w:spacing w:lineRule="auto" w:line="240"/>
              <w:ind w:left="17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gal et al. MJA 2004;180:S11-17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spacing w:lineRule="auto" w:line="240"/>
              <w:ind w:left="3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2736" w:type="dxa"/>
            <w:tcBorders/>
          </w:tcPr>
          <w:p>
            <w:pPr>
              <w:pStyle w:val="Normal"/>
              <w:spacing w:lineRule="auto" w:line="240"/>
              <w:ind w:left="9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gal et al. Health Promotion Int 13:197-209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/>
              <w:ind w:lef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2436" w:type="dxa"/>
            <w:tcBorders/>
          </w:tcPr>
          <w:p>
            <w:pPr>
              <w:pStyle w:val="Normal"/>
              <w:spacing w:lineRule="auto" w:line="240"/>
              <w:ind w:left="6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tler et al. Vaccine 2004;22:1138-49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/>
              <w:ind w:lef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2508" w:type="dxa"/>
            <w:tcBorders/>
          </w:tcPr>
          <w:p>
            <w:pPr>
              <w:pStyle w:val="Normal"/>
              <w:spacing w:lineRule="auto" w:line="240"/>
              <w:ind w:left="17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AC 2001 application 1030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spacing w:lineRule="auto" w:line="240"/>
              <w:ind w:left="3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2736" w:type="dxa"/>
            <w:tcBorders/>
          </w:tcPr>
          <w:p>
            <w:pPr>
              <w:pStyle w:val="Normal"/>
              <w:spacing w:lineRule="auto" w:line="240"/>
              <w:ind w:left="9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lmer et al. Clinical Therapeutics 26:304-2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/>
              <w:ind w:lef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2436" w:type="dxa"/>
            <w:tcBorders/>
          </w:tcPr>
          <w:p>
            <w:pPr>
              <w:pStyle w:val="Normal"/>
              <w:spacing w:lineRule="auto" w:line="240"/>
              <w:ind w:left="6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uffham et al. Vaccine 2000;18:407-15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/>
              <w:ind w:lef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2508" w:type="dxa"/>
            <w:tcBorders/>
          </w:tcPr>
          <w:p>
            <w:pPr>
              <w:pStyle w:val="Normal"/>
              <w:spacing w:lineRule="auto" w:line="240"/>
              <w:ind w:left="17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gal et al. Health Promotion Int 1998;13:197-209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spacing w:lineRule="auto" w:line="240"/>
              <w:ind w:left="3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2736" w:type="dxa"/>
            <w:tcBorders/>
          </w:tcPr>
          <w:p>
            <w:pPr>
              <w:pStyle w:val="Normal"/>
              <w:spacing w:lineRule="auto" w:line="240"/>
              <w:ind w:left="9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gal et al. Centre for Health Economics, 2005 Research Paper 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/>
              <w:ind w:lef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2436" w:type="dxa"/>
            <w:tcBorders/>
          </w:tcPr>
          <w:p>
            <w:pPr>
              <w:pStyle w:val="Normal"/>
              <w:spacing w:lineRule="auto" w:line="240"/>
              <w:ind w:left="6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in et al. Aust NZ J Public Health 2000;24:247-53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/>
              <w:ind w:lef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2508" w:type="dxa"/>
            <w:tcBorders/>
          </w:tcPr>
          <w:p>
            <w:pPr>
              <w:pStyle w:val="Normal"/>
              <w:spacing w:lineRule="auto" w:line="240"/>
              <w:ind w:left="17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s et al. Bri J Sports Med 2004;38:19-25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spacing w:lineRule="auto" w:line="240"/>
              <w:ind w:left="3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2736" w:type="dxa"/>
            <w:tcBorders/>
          </w:tcPr>
          <w:p>
            <w:pPr>
              <w:pStyle w:val="Normal"/>
              <w:spacing w:lineRule="auto" w:line="240"/>
              <w:ind w:left="9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lton et al. CHPE 1997 Working paper 65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/>
              <w:ind w:lef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2436" w:type="dxa"/>
            <w:tcBorders/>
          </w:tcPr>
          <w:p>
            <w:pPr>
              <w:pStyle w:val="Normal"/>
              <w:spacing w:lineRule="auto" w:line="240"/>
              <w:ind w:left="6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wley et al. J Gastroent Hepatol 2002;17:153-64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/>
              <w:ind w:lef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2508" w:type="dxa"/>
            <w:tcBorders/>
          </w:tcPr>
          <w:p>
            <w:pPr>
              <w:pStyle w:val="Normal"/>
              <w:spacing w:lineRule="auto" w:line="240"/>
              <w:ind w:left="17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Victorian Infant Collaborative Study Group. J Paediatr Child Health 1997;33:202-8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spacing w:lineRule="auto" w:line="240"/>
              <w:ind w:left="3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2736" w:type="dxa"/>
            <w:tcBorders/>
          </w:tcPr>
          <w:p>
            <w:pPr>
              <w:pStyle w:val="Normal"/>
              <w:spacing w:lineRule="auto" w:line="240"/>
              <w:ind w:left="9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AC 2003 application 9a(iii)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/>
              <w:ind w:lef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2436" w:type="dxa"/>
            <w:tcBorders/>
          </w:tcPr>
          <w:p>
            <w:pPr>
              <w:pStyle w:val="Normal"/>
              <w:spacing w:lineRule="auto" w:line="240"/>
              <w:ind w:left="6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lden et al. Clin Transplant 2004;18:312-2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/>
              <w:ind w:lef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2508" w:type="dxa"/>
            <w:tcBorders/>
          </w:tcPr>
          <w:p>
            <w:pPr>
              <w:pStyle w:val="Normal"/>
              <w:spacing w:lineRule="auto" w:line="240"/>
              <w:ind w:left="17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yle e tal. MJA 1989;150:558-68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spacing w:lineRule="auto" w:line="240"/>
              <w:ind w:left="3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2736" w:type="dxa"/>
            <w:tcBorders/>
          </w:tcPr>
          <w:p>
            <w:pPr>
              <w:pStyle w:val="Normal"/>
              <w:spacing w:lineRule="auto" w:line="240"/>
              <w:ind w:left="9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AC 2003 application 9a(ii)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/>
              <w:ind w:lef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2436" w:type="dxa"/>
            <w:tcBorders/>
          </w:tcPr>
          <w:p>
            <w:pPr>
              <w:pStyle w:val="Normal"/>
              <w:spacing w:lineRule="auto" w:line="240"/>
              <w:ind w:left="6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iell et al. MJA 1999;171:189-93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/>
              <w:ind w:lef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2508" w:type="dxa"/>
            <w:tcBorders/>
          </w:tcPr>
          <w:p>
            <w:pPr>
              <w:pStyle w:val="Normal"/>
              <w:spacing w:lineRule="auto" w:line="240"/>
              <w:ind w:left="17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dehope et al. Aust Paediatr J 1989;25:61-5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spacing w:lineRule="auto" w:line="240"/>
              <w:ind w:left="3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2736" w:type="dxa"/>
            <w:tcBorders/>
          </w:tcPr>
          <w:p>
            <w:pPr>
              <w:pStyle w:val="Normal"/>
              <w:spacing w:lineRule="auto" w:line="240"/>
              <w:ind w:left="9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rton et al. Radiation Oncology 2003;47:274-78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/>
              <w:ind w:lef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2436" w:type="dxa"/>
            <w:tcBorders/>
          </w:tcPr>
          <w:p>
            <w:pPr>
              <w:pStyle w:val="Normal"/>
              <w:spacing w:lineRule="auto" w:line="240"/>
              <w:ind w:left="6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AC 2004 application 18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/>
              <w:ind w:lef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2508" w:type="dxa"/>
            <w:tcBorders/>
          </w:tcPr>
          <w:p>
            <w:pPr>
              <w:pStyle w:val="Normal"/>
              <w:spacing w:lineRule="auto" w:line="240"/>
              <w:ind w:left="17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MRC, 1999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spacing w:lineRule="auto" w:line="240"/>
              <w:ind w:left="3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2736" w:type="dxa"/>
            <w:tcBorders/>
          </w:tcPr>
          <w:p>
            <w:pPr>
              <w:pStyle w:val="Normal"/>
              <w:spacing w:lineRule="auto" w:line="240"/>
              <w:ind w:left="9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rton et al. Clinical Oncology 1995;7:287-92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/>
              <w:ind w:lef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2436" w:type="dxa"/>
            <w:tcBorders/>
          </w:tcPr>
          <w:p>
            <w:pPr>
              <w:pStyle w:val="Normal"/>
              <w:spacing w:lineRule="auto" w:line="240"/>
              <w:ind w:left="6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one et al. Aust and NZ J Public Health 2004;28:273-82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/>
              <w:ind w:lef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2508" w:type="dxa"/>
            <w:tcBorders/>
          </w:tcPr>
          <w:p>
            <w:pPr>
              <w:pStyle w:val="Normal"/>
              <w:spacing w:lineRule="auto" w:line="240"/>
              <w:ind w:left="17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ves et al. Journal of Inf Dis 2004;190:166-74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spacing w:lineRule="auto" w:line="240"/>
              <w:ind w:left="3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2736" w:type="dxa"/>
            <w:tcBorders/>
          </w:tcPr>
          <w:p>
            <w:pPr>
              <w:pStyle w:val="Normal"/>
              <w:spacing w:lineRule="auto" w:line="240"/>
              <w:ind w:left="9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dgren eta l. Pharmacoeconomics 2002;20:101-8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/>
              <w:ind w:lef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2436" w:type="dxa"/>
            <w:tcBorders/>
          </w:tcPr>
          <w:p>
            <w:pPr>
              <w:pStyle w:val="Normal"/>
              <w:spacing w:lineRule="auto" w:line="240"/>
              <w:ind w:left="6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venson. Australian Digital Thesis Program 2001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/>
              <w:ind w:lef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2508" w:type="dxa"/>
            <w:tcBorders/>
          </w:tcPr>
          <w:p>
            <w:pPr>
              <w:pStyle w:val="Normal"/>
              <w:spacing w:lineRule="auto" w:line="240"/>
              <w:ind w:left="17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ok et al. Health Econ 1994;3:157-68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spacing w:lineRule="auto" w:line="240"/>
              <w:ind w:left="3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2736" w:type="dxa"/>
            <w:tcBorders/>
          </w:tcPr>
          <w:p>
            <w:pPr>
              <w:pStyle w:val="Normal"/>
              <w:spacing w:lineRule="auto" w:line="240"/>
              <w:ind w:left="9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ith et al. MJA 1993;158:319-22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/>
              <w:ind w:lef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2436" w:type="dxa"/>
            <w:tcBorders/>
          </w:tcPr>
          <w:p>
            <w:pPr>
              <w:pStyle w:val="Normal"/>
              <w:spacing w:lineRule="auto" w:line="240"/>
              <w:ind w:left="6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eary et al. J Gastroenterol and Hepatol 2004;19:38-47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/>
              <w:ind w:lef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2508" w:type="dxa"/>
            <w:tcBorders/>
          </w:tcPr>
          <w:p>
            <w:pPr>
              <w:pStyle w:val="Normal"/>
              <w:spacing w:lineRule="auto" w:line="240"/>
              <w:ind w:left="17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vey et al. Pharmacoeconomics 2000;17:295-04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spacing w:lineRule="auto" w:line="240"/>
              <w:ind w:left="3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2736" w:type="dxa"/>
            <w:tcBorders/>
          </w:tcPr>
          <w:p>
            <w:pPr>
              <w:pStyle w:val="Normal"/>
              <w:spacing w:lineRule="auto" w:line="240"/>
              <w:ind w:left="9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AC 2002application 104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/>
              <w:ind w:lef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2436" w:type="dxa"/>
            <w:tcBorders/>
          </w:tcPr>
          <w:p>
            <w:pPr>
              <w:pStyle w:val="Normal"/>
              <w:spacing w:lineRule="auto" w:line="240"/>
              <w:ind w:left="6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lkeld et al. Aust NZ J Public Health 1996;20:138-43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/>
              <w:ind w:lef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2508" w:type="dxa"/>
            <w:tcBorders/>
          </w:tcPr>
          <w:p>
            <w:pPr>
              <w:pStyle w:val="Normal"/>
              <w:spacing w:lineRule="auto" w:line="240"/>
              <w:ind w:left="17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ter et al. Int J HTA 1999;15:520-30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spacing w:lineRule="auto" w:line="240"/>
              <w:ind w:left="3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2736" w:type="dxa"/>
            <w:tcBorders/>
          </w:tcPr>
          <w:p>
            <w:pPr>
              <w:pStyle w:val="Normal"/>
              <w:spacing w:lineRule="auto" w:line="240"/>
              <w:ind w:left="9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AC application 1014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/>
              <w:ind w:lef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2436" w:type="dxa"/>
            <w:tcBorders/>
          </w:tcPr>
          <w:p>
            <w:pPr>
              <w:pStyle w:val="Normal"/>
              <w:spacing w:lineRule="auto" w:line="240"/>
              <w:ind w:left="6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rris et al. Pharmacoeconomics 2005 23:77-91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/>
              <w:ind w:lef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2508" w:type="dxa"/>
            <w:tcBorders/>
          </w:tcPr>
          <w:p>
            <w:pPr>
              <w:pStyle w:val="Normal"/>
              <w:spacing w:lineRule="auto" w:line="240"/>
              <w:ind w:left="17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kert et al. Haemophilia 2001;7:279-85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spacing w:lineRule="auto" w:line="240"/>
              <w:ind w:left="3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2736" w:type="dxa"/>
            <w:tcBorders/>
          </w:tcPr>
          <w:p>
            <w:pPr>
              <w:pStyle w:val="Normal"/>
              <w:spacing w:lineRule="auto" w:line="240"/>
              <w:ind w:left="9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ter et al. Health Promotion International 1999;14:73-82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/>
              <w:ind w:lef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2436" w:type="dxa"/>
            <w:tcBorders/>
          </w:tcPr>
          <w:p>
            <w:pPr>
              <w:pStyle w:val="Normal"/>
              <w:spacing w:lineRule="auto" w:line="240"/>
              <w:ind w:left="6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 press†  (Mortimer et al. Alcohol &amp; Alcoholism 2006;41(1):92-98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/>
              <w:ind w:lef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2508" w:type="dxa"/>
            <w:tcBorders/>
          </w:tcPr>
          <w:p>
            <w:pPr>
              <w:pStyle w:val="Normal"/>
              <w:spacing w:lineRule="auto" w:line="240"/>
              <w:ind w:left="17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ry et al. MJA 1991;154:766-72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spacing w:lineRule="auto" w:line="240"/>
              <w:ind w:left="3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2736" w:type="dxa"/>
            <w:tcBorders/>
          </w:tcPr>
          <w:p>
            <w:pPr>
              <w:pStyle w:val="Normal"/>
              <w:spacing w:lineRule="auto" w:line="240"/>
              <w:ind w:left="9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rigis et al. J Med Screen 1996;3:47-5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/>
              <w:ind w:lef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2436" w:type="dxa"/>
            <w:tcBorders/>
          </w:tcPr>
          <w:p>
            <w:pPr>
              <w:pStyle w:val="Normal"/>
              <w:spacing w:lineRule="auto" w:line="240"/>
              <w:ind w:left="6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 press† (Mortimer et al. Alcohol &amp; Alcoholism 2006;40(6):549-555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240"/>
              <w:ind w:left="36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snapToGrid w:val="false"/>
              <w:spacing w:lineRule="auto" w:line="240"/>
              <w:ind w:left="177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ind w:left="180" w:hanging="180"/>
        <w:rPr>
          <w:sz w:val="18"/>
          <w:szCs w:val="18"/>
          <w:u w:val="single"/>
        </w:rPr>
      </w:pPr>
      <w:r>
        <w:rPr>
          <w:sz w:val="18"/>
          <w:szCs w:val="18"/>
          <w:u w:val="single"/>
        </w:rPr>
      </w:r>
    </w:p>
    <w:p>
      <w:pPr>
        <w:pStyle w:val="Normal"/>
        <w:rPr>
          <w:sz w:val="18"/>
          <w:szCs w:val="18"/>
          <w:u w:val="single"/>
        </w:rPr>
      </w:pPr>
      <w:r>
        <w:rPr>
          <w:sz w:val="18"/>
          <w:szCs w:val="18"/>
          <w:u w:val="single"/>
        </w:rPr>
      </w:r>
    </w:p>
    <w:sectPr>
      <w:footerReference w:type="default" r:id="rId2"/>
      <w:type w:val="nextPage"/>
      <w:pgSz w:w="12240" w:h="15840"/>
      <w:pgMar w:left="1418" w:right="1418" w:gutter="0" w:header="0" w:top="1418" w:footer="720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033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33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05pt;height:12.65pt;mso-wrap-distance-left:0pt;mso-wrap-distance-right:0pt;mso-wrap-distance-top:0pt;mso-wrap-distance-bottom:0pt;margin-top:0.05pt;mso-position-vertical-relative:text;margin-left:22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64"/>
    </w:pPr>
    <w:rPr>
      <w:rFonts w:ascii="Times New Roman" w:hAnsi="Times New Roman" w:eastAsia="Times New Roman" w:cs="Times New Roman"/>
      <w:color w:val="auto"/>
      <w:sz w:val="22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-720" w:leader="none"/>
        <w:tab w:val="left" w:pos="0" w:leader="none"/>
        <w:tab w:val="left" w:pos="567" w:leader="none"/>
      </w:tabs>
      <w:suppressAutoHyphens w:val="true"/>
      <w:spacing w:lineRule="atLeast" w:line="280" w:before="120" w:after="360"/>
      <w:outlineLvl w:val="0"/>
    </w:pPr>
    <w:rPr>
      <w:rFonts w:ascii="Arial" w:hAnsi="Arial" w:cs="Arial"/>
      <w:b/>
      <w:spacing w:val="-3"/>
      <w:sz w:val="32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-720" w:leader="none"/>
        <w:tab w:val="left" w:pos="0" w:leader="none"/>
      </w:tabs>
      <w:suppressAutoHyphens w:val="true"/>
      <w:spacing w:before="360" w:after="60"/>
      <w:outlineLvl w:val="1"/>
    </w:pPr>
    <w:rPr>
      <w:rFonts w:ascii="Arial" w:hAnsi="Arial" w:cs="Arial"/>
      <w:b/>
      <w:bCs/>
      <w:iCs/>
      <w:spacing w:val="-3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-720" w:leader="none"/>
        <w:tab w:val="left" w:pos="0" w:leader="none"/>
      </w:tabs>
      <w:suppressAutoHyphens w:val="true"/>
      <w:spacing w:before="240" w:after="60"/>
      <w:outlineLvl w:val="2"/>
    </w:pPr>
    <w:rPr>
      <w:rFonts w:ascii="Arial" w:hAnsi="Arial" w:cs="Arial"/>
      <w:b/>
      <w:bCs/>
      <w:spacing w:val="-3"/>
      <w:sz w:val="24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-720" w:leader="none"/>
        <w:tab w:val="left" w:pos="0" w:leader="none"/>
      </w:tabs>
      <w:suppressAutoHyphens w:val="true"/>
      <w:spacing w:before="240" w:after="60"/>
      <w:outlineLvl w:val="3"/>
    </w:pPr>
    <w:rPr>
      <w:rFonts w:ascii="Arial" w:hAnsi="Arial" w:cs="Arial"/>
      <w:b/>
      <w:bCs/>
      <w:spacing w:val="-3"/>
      <w:sz w:val="20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240"/>
      <w:outlineLvl w:val="4"/>
    </w:pPr>
    <w:rPr>
      <w:b/>
      <w:bCs/>
      <w:i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  <w:tab w:val="left" w:pos="1152" w:leader="none"/>
      </w:tabs>
      <w:spacing w:lineRule="auto" w:line="240" w:before="0" w:after="240"/>
      <w:ind w:left="1152" w:hanging="1152"/>
      <w:jc w:val="both"/>
      <w:outlineLvl w:val="5"/>
    </w:pPr>
    <w:rPr>
      <w:rFonts w:ascii="Garamond" w:hAnsi="Garamond" w:eastAsia="SimSun;宋体" w:cs="Garamond"/>
      <w:b/>
      <w:i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clear" w:pos="720"/>
        <w:tab w:val="left" w:pos="1296" w:leader="none"/>
      </w:tabs>
      <w:spacing w:lineRule="auto" w:line="240" w:before="0" w:after="240"/>
      <w:ind w:left="1296" w:hanging="1296"/>
      <w:jc w:val="both"/>
      <w:outlineLvl w:val="6"/>
    </w:pPr>
    <w:rPr>
      <w:rFonts w:ascii="Garamond" w:hAnsi="Garamond" w:eastAsia="SimSun;宋体" w:cs="Garamond"/>
      <w:i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tabs>
        <w:tab w:val="clear" w:pos="720"/>
        <w:tab w:val="left" w:pos="1440" w:leader="none"/>
      </w:tabs>
      <w:spacing w:lineRule="auto" w:line="240" w:before="0" w:after="240"/>
      <w:ind w:left="1440" w:hanging="1440"/>
      <w:jc w:val="both"/>
      <w:outlineLvl w:val="7"/>
    </w:pPr>
    <w:rPr>
      <w:rFonts w:ascii="Garamond" w:hAnsi="Garamond" w:eastAsia="SimSun;宋体" w:cs="Garamond"/>
      <w:szCs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tabs>
        <w:tab w:val="clear" w:pos="720"/>
        <w:tab w:val="left" w:pos="1584" w:leader="none"/>
      </w:tabs>
      <w:spacing w:lineRule="auto" w:line="240" w:before="0" w:after="240"/>
      <w:ind w:left="1584" w:hanging="1584"/>
      <w:jc w:val="both"/>
      <w:outlineLvl w:val="8"/>
    </w:pPr>
    <w:rPr>
      <w:rFonts w:ascii="Garamond" w:hAnsi="Garamond" w:eastAsia="SimSun;宋体" w:cs="Garamond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9z4">
    <w:name w:val="WW8Num9z4"/>
    <w:qFormat/>
    <w:rPr>
      <w:rFonts w:ascii="Courier New" w:hAnsi="Courier New" w:cs="Courier New"/>
    </w:rPr>
  </w:style>
  <w:style w:type="character" w:styleId="WW8Num10z0">
    <w:name w:val="WW8Num10z0"/>
    <w:qFormat/>
    <w:rPr>
      <w:rFonts w:ascii="Wingdings" w:hAnsi="Wingdings" w:cs="Wingdings"/>
      <w:color w:val="333333"/>
      <w:sz w:val="22"/>
      <w:szCs w:val="22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Times New Roman" w:hAnsi="Times New Roman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">
    <w:name w:val=" Char"/>
    <w:basedOn w:val="DefaultParagraphFont"/>
    <w:qFormat/>
    <w:rPr>
      <w:rFonts w:ascii="Arial" w:hAnsi="Arial" w:eastAsia="Times New Roman" w:cs="Times New Roman"/>
      <w:b/>
      <w:spacing w:val="-3"/>
      <w:sz w:val="32"/>
      <w:szCs w:val="20"/>
      <w:lang w:val="en-AU"/>
    </w:rPr>
  </w:style>
  <w:style w:type="character" w:styleId="WWChar">
    <w:name w:val="WW- Char"/>
    <w:basedOn w:val="DefaultParagraphFont"/>
    <w:qFormat/>
    <w:rPr>
      <w:rFonts w:ascii="Arial" w:hAnsi="Arial" w:eastAsia="Times New Roman" w:cs="Arial"/>
      <w:b/>
      <w:bCs/>
      <w:iCs/>
      <w:spacing w:val="-3"/>
      <w:sz w:val="28"/>
      <w:szCs w:val="28"/>
      <w:lang w:val="en-AU"/>
    </w:rPr>
  </w:style>
  <w:style w:type="character" w:styleId="WWChar1">
    <w:name w:val="WW- Char1"/>
    <w:basedOn w:val="DefaultParagraphFont"/>
    <w:qFormat/>
    <w:rPr>
      <w:rFonts w:ascii="Arial" w:hAnsi="Arial" w:eastAsia="Times New Roman" w:cs="Arial"/>
      <w:b/>
      <w:bCs/>
      <w:spacing w:val="-3"/>
      <w:sz w:val="24"/>
      <w:szCs w:val="26"/>
      <w:lang w:val="en-AU"/>
    </w:rPr>
  </w:style>
  <w:style w:type="character" w:styleId="WWChar2">
    <w:name w:val="WW- Char2"/>
    <w:basedOn w:val="DefaultParagraphFont"/>
    <w:qFormat/>
    <w:rPr>
      <w:rFonts w:ascii="Arial" w:hAnsi="Arial" w:eastAsia="Times New Roman" w:cs="Times New Roman"/>
      <w:b/>
      <w:bCs/>
      <w:spacing w:val="-3"/>
      <w:sz w:val="20"/>
      <w:szCs w:val="28"/>
      <w:lang w:val="en-AU"/>
    </w:rPr>
  </w:style>
  <w:style w:type="character" w:styleId="WWChar3">
    <w:name w:val="WW- Char3"/>
    <w:basedOn w:val="DefaultParagraphFont"/>
    <w:qFormat/>
    <w:rPr>
      <w:rFonts w:ascii="Times New Roman" w:hAnsi="Times New Roman" w:eastAsia="Times New Roman" w:cs="Times New Roman"/>
      <w:b/>
      <w:bCs/>
      <w:i/>
      <w:szCs w:val="24"/>
      <w:lang w:val="en-AU"/>
    </w:rPr>
  </w:style>
  <w:style w:type="character" w:styleId="WWChar4">
    <w:name w:val="WW- Char4"/>
    <w:basedOn w:val="DefaultParagraphFont"/>
    <w:qFormat/>
    <w:rPr>
      <w:rFonts w:ascii="Garamond" w:hAnsi="Garamond" w:eastAsia="SimSun;宋体" w:cs="Times New Roman"/>
      <w:b/>
      <w:i/>
      <w:szCs w:val="20"/>
      <w:lang w:val="en-AU"/>
    </w:rPr>
  </w:style>
  <w:style w:type="character" w:styleId="WWChar5">
    <w:name w:val="WW- Char5"/>
    <w:basedOn w:val="DefaultParagraphFont"/>
    <w:qFormat/>
    <w:rPr>
      <w:rFonts w:ascii="Garamond" w:hAnsi="Garamond" w:eastAsia="SimSun;宋体" w:cs="Times New Roman"/>
      <w:i/>
      <w:szCs w:val="20"/>
      <w:lang w:val="en-AU"/>
    </w:rPr>
  </w:style>
  <w:style w:type="character" w:styleId="WWChar6">
    <w:name w:val="WW- Char6"/>
    <w:basedOn w:val="DefaultParagraphFont"/>
    <w:qFormat/>
    <w:rPr>
      <w:rFonts w:ascii="Garamond" w:hAnsi="Garamond" w:eastAsia="SimSun;宋体" w:cs="Times New Roman"/>
      <w:szCs w:val="20"/>
      <w:lang w:val="en-AU"/>
    </w:rPr>
  </w:style>
  <w:style w:type="character" w:styleId="WWChar7">
    <w:name w:val="WW- Char7"/>
    <w:basedOn w:val="DefaultParagraphFont"/>
    <w:qFormat/>
    <w:rPr>
      <w:rFonts w:ascii="Garamond" w:hAnsi="Garamond" w:eastAsia="SimSun;宋体" w:cs="Times New Roman"/>
      <w:szCs w:val="20"/>
      <w:lang w:val="en-AU"/>
    </w:rPr>
  </w:style>
  <w:style w:type="character" w:styleId="WWChar8">
    <w:name w:val="WW- Char8"/>
    <w:basedOn w:val="DefaultParagraphFont"/>
    <w:qFormat/>
    <w:rPr>
      <w:rFonts w:ascii="Arial" w:hAnsi="Arial" w:eastAsia="SimSun;宋体" w:cs="Times New Roman"/>
      <w:szCs w:val="20"/>
      <w:lang w:val="en-GB"/>
    </w:rPr>
  </w:style>
  <w:style w:type="character" w:styleId="WWChar9">
    <w:name w:val="WW- Char9"/>
    <w:basedOn w:val="DefaultParagraphFont"/>
    <w:qFormat/>
    <w:rPr>
      <w:rFonts w:ascii="Arial" w:hAnsi="Arial" w:eastAsia="SimSun;宋体" w:cs="Times New Roman"/>
      <w:szCs w:val="20"/>
      <w:lang w:val="en-AU"/>
    </w:rPr>
  </w:style>
  <w:style w:type="character" w:styleId="WWChar10">
    <w:name w:val="WW- Char10"/>
    <w:basedOn w:val="DefaultParagraphFont"/>
    <w:qFormat/>
    <w:rPr>
      <w:rFonts w:ascii="Times New Roman" w:hAnsi="Times New Roman" w:eastAsia="SimSun;宋体" w:cs="Times New Roman"/>
      <w:sz w:val="24"/>
      <w:szCs w:val="20"/>
      <w:lang w:val="en-GB"/>
    </w:rPr>
  </w:style>
  <w:style w:type="character" w:styleId="WWChar11">
    <w:name w:val="WW- Char11"/>
    <w:basedOn w:val="DefaultParagraphFont"/>
    <w:qFormat/>
    <w:rPr>
      <w:rFonts w:ascii="Times New Roman" w:hAnsi="Times New Roman" w:eastAsia="SimSun;宋体" w:cs="Times New Roman"/>
      <w:sz w:val="20"/>
      <w:szCs w:val="20"/>
      <w:lang w:val="en-AU"/>
    </w:rPr>
  </w:style>
  <w:style w:type="character" w:styleId="WWChar12">
    <w:name w:val="WW- Char12"/>
    <w:basedOn w:val="WWChar11"/>
    <w:qFormat/>
    <w:rPr>
      <w:b/>
      <w:bCs/>
    </w:rPr>
  </w:style>
  <w:style w:type="character" w:styleId="WWChar13">
    <w:name w:val="WW- Char13"/>
    <w:basedOn w:val="DefaultParagraphFont"/>
    <w:qFormat/>
    <w:rPr>
      <w:rFonts w:ascii="Tahoma" w:hAnsi="Tahoma" w:eastAsia="Times New Roman" w:cs="Tahoma"/>
      <w:sz w:val="16"/>
      <w:szCs w:val="16"/>
      <w:lang w:val="en-AU"/>
    </w:rPr>
  </w:style>
  <w:style w:type="character" w:styleId="WWChar14">
    <w:name w:val="WW- Char14"/>
    <w:basedOn w:val="DefaultParagraphFont"/>
    <w:qFormat/>
    <w:rPr>
      <w:rFonts w:ascii="Times New Roman" w:hAnsi="Times New Roman" w:eastAsia="Times New Roman" w:cs="Times New Roman"/>
      <w:szCs w:val="24"/>
      <w:lang w:val="en-AU"/>
    </w:rPr>
  </w:style>
  <w:style w:type="character" w:styleId="PageNumber">
    <w:name w:val="Page Number"/>
    <w:basedOn w:val="DefaultParagraphFont"/>
    <w:rPr/>
  </w:style>
  <w:style w:type="character" w:styleId="WWChar15">
    <w:name w:val="WW- Char15"/>
    <w:basedOn w:val="DefaultParagraphFont"/>
    <w:qFormat/>
    <w:rPr>
      <w:rFonts w:ascii="Times New Roman" w:hAnsi="Times New Roman" w:eastAsia="Times New Roman" w:cs="Times New Roman"/>
      <w:sz w:val="20"/>
      <w:szCs w:val="20"/>
      <w:lang w:val="en-AU"/>
    </w:rPr>
  </w:style>
  <w:style w:type="character" w:styleId="WWChar16">
    <w:name w:val="WW- Char16"/>
    <w:basedOn w:val="DefaultParagraphFont"/>
    <w:qFormat/>
    <w:rPr>
      <w:rFonts w:ascii="Times New Roman" w:hAnsi="Times New Roman" w:eastAsia="Times New Roman" w:cs="Times New Roman"/>
      <w:szCs w:val="24"/>
      <w:lang w:val="en-AU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WWChar17">
    <w:name w:val="WW- Char17"/>
    <w:basedOn w:val="DefaultParagraphFont"/>
    <w:qFormat/>
    <w:rPr>
      <w:rFonts w:ascii="Courier New" w:hAnsi="Courier New" w:eastAsia="Times New Roman" w:cs="Courier New"/>
      <w:sz w:val="20"/>
      <w:szCs w:val="20"/>
      <w:lang w:val="en-AU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/>
    </w:pPr>
    <w:rPr>
      <w:rFonts w:ascii="Arial" w:hAnsi="Arial" w:eastAsia="SimSun;宋体" w:cs="Arial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WCaption">
    <w:name w:val="WW-Caption"/>
    <w:basedOn w:val="Normal"/>
    <w:next w:val="Normal"/>
    <w:qFormat/>
    <w:pPr>
      <w:tabs>
        <w:tab w:val="clear" w:pos="720"/>
        <w:tab w:val="left" w:pos="-720" w:leader="none"/>
        <w:tab w:val="left" w:pos="0" w:leader="none"/>
        <w:tab w:val="left" w:pos="1134" w:leader="none"/>
      </w:tabs>
      <w:suppressAutoHyphens w:val="true"/>
      <w:spacing w:lineRule="atLeast" w:line="280" w:before="120" w:after="120"/>
      <w:ind w:left="1134" w:hanging="1134"/>
    </w:pPr>
    <w:rPr>
      <w:b/>
      <w:bCs/>
      <w:spacing w:val="-3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240"/>
      <w:jc w:val="both"/>
    </w:pPr>
    <w:rPr>
      <w:rFonts w:ascii="Arial" w:hAnsi="Arial" w:eastAsia="SimSun;宋体" w:cs="Arial"/>
      <w:szCs w:val="20"/>
    </w:rPr>
  </w:style>
  <w:style w:type="paragraph" w:styleId="BodyText2">
    <w:name w:val="Body Text 2"/>
    <w:basedOn w:val="Normal"/>
    <w:qFormat/>
    <w:pPr>
      <w:spacing w:lineRule="auto" w:line="240"/>
      <w:jc w:val="both"/>
    </w:pPr>
    <w:rPr>
      <w:rFonts w:eastAsia="SimSun;宋体"/>
      <w:sz w:val="24"/>
      <w:szCs w:val="20"/>
      <w:lang w:val="en-GB"/>
    </w:rPr>
  </w:style>
  <w:style w:type="paragraph" w:styleId="CommentText">
    <w:name w:val="Comment Text"/>
    <w:basedOn w:val="Normal"/>
    <w:qFormat/>
    <w:pPr>
      <w:spacing w:lineRule="auto" w:line="240"/>
    </w:pPr>
    <w:rPr>
      <w:rFonts w:eastAsia="SimSun;宋体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ListBullet">
    <w:name w:val="List Bullet"/>
    <w:basedOn w:val="Normal"/>
    <w:qFormat/>
    <w:pPr>
      <w:numPr>
        <w:ilvl w:val="0"/>
        <w:numId w:val="2"/>
      </w:numPr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8T09:39:00Z</dcterms:created>
  <dc:creator>SoftwareInstall</dc:creator>
  <dc:description/>
  <dc:language>en-US</dc:language>
  <cp:lastModifiedBy>Duncan Mortimer</cp:lastModifiedBy>
  <dcterms:modified xsi:type="dcterms:W3CDTF">2008-03-18T09:39:00Z</dcterms:modified>
  <cp:revision>2</cp:revision>
  <dc:subject/>
  <dc:title>APPENDIX 2 Cost effectiveness of 245 health interventions (reporting LY/QALY/DALY) in Australia</dc:title>
</cp:coreProperties>
</file>